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D6DF3" w14:textId="6A333D12" w:rsidR="005B00D2" w:rsidRDefault="00F927FC" w:rsidP="005B00D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4ABAC723" wp14:editId="65AB0D69">
            <wp:simplePos x="0" y="0"/>
            <wp:positionH relativeFrom="column">
              <wp:posOffset>673100</wp:posOffset>
            </wp:positionH>
            <wp:positionV relativeFrom="paragraph">
              <wp:posOffset>0</wp:posOffset>
            </wp:positionV>
            <wp:extent cx="4546600" cy="4813935"/>
            <wp:effectExtent l="0" t="0" r="0" b="0"/>
            <wp:wrapTopAndBottom/>
            <wp:docPr id="28160201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160201" name="Picture 2" descr="A screen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6600" cy="48139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927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30990CD" w14:textId="7BD641E6" w:rsidR="00390190" w:rsidRPr="005B00D2" w:rsidRDefault="005B00D2" w:rsidP="005B00D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8051C6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93019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051C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8051C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irst 2 principal components (PC) of the 5% most variable CpGs on </w:t>
      </w:r>
      <w:r w:rsidRPr="001042E5">
        <w:rPr>
          <w:rFonts w:ascii="Times New Roman" w:hAnsi="Times New Roman" w:cs="Times New Roman"/>
          <w:sz w:val="24"/>
          <w:szCs w:val="24"/>
          <w:shd w:val="clear" w:color="auto" w:fill="FFFFFF"/>
        </w:rPr>
        <w:t>chromosome</w:t>
      </w:r>
      <w:r w:rsidRPr="000816A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1042E5">
        <w:rPr>
          <w:rFonts w:ascii="Times New Roman" w:hAnsi="Times New Roman" w:cs="Times New Roman"/>
          <w:sz w:val="24"/>
          <w:szCs w:val="24"/>
          <w:shd w:val="clear" w:color="auto" w:fill="FFFFFF"/>
        </w:rPr>
        <w:t>1</w:t>
      </w:r>
      <w:r w:rsidRPr="000816A7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C-1 on the x-axis accounts for </w:t>
      </w:r>
      <w:r w:rsidR="00F927FC">
        <w:rPr>
          <w:rFonts w:ascii="Times New Roman" w:hAnsi="Times New Roman" w:cs="Times New Roman"/>
          <w:sz w:val="24"/>
          <w:szCs w:val="24"/>
          <w:shd w:val="clear" w:color="auto" w:fill="FFFFFF"/>
        </w:rPr>
        <w:t>5.1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% of total variance and PC-2 on the y-axis accounts for 2</w:t>
      </w:r>
      <w:r w:rsidR="00F927FC">
        <w:rPr>
          <w:rFonts w:ascii="Times New Roman" w:hAnsi="Times New Roman" w:cs="Times New Roman"/>
          <w:sz w:val="24"/>
          <w:szCs w:val="24"/>
          <w:shd w:val="clear" w:color="auto" w:fill="FFFFFF"/>
        </w:rPr>
        <w:t>.5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% of total variance. </w:t>
      </w:r>
      <w:proofErr w:type="gramStart"/>
      <w:r w:rsidR="00F927FC">
        <w:rPr>
          <w:rFonts w:ascii="Times New Roman" w:hAnsi="Times New Roman" w:cs="Times New Roman"/>
          <w:sz w:val="24"/>
          <w:szCs w:val="24"/>
          <w:shd w:val="clear" w:color="auto" w:fill="FFFFFF"/>
        </w:rPr>
        <w:t>Plot</w:t>
      </w:r>
      <w:proofErr w:type="gram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present </w:t>
      </w:r>
      <w:r w:rsidR="00F927FC">
        <w:rPr>
          <w:rFonts w:ascii="Times New Roman" w:hAnsi="Times New Roman" w:cs="Times New Roman"/>
          <w:sz w:val="24"/>
          <w:szCs w:val="24"/>
          <w:shd w:val="clear" w:color="auto" w:fill="FFFFFF"/>
        </w:rPr>
        <w:t>PC outputs from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hort </w:t>
      </w:r>
      <w:r w:rsidR="00F927F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ourc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="00F927FC">
        <w:rPr>
          <w:rFonts w:ascii="Times New Roman" w:hAnsi="Times New Roman" w:cs="Times New Roman"/>
          <w:sz w:val="24"/>
          <w:szCs w:val="24"/>
          <w:shd w:val="clear" w:color="auto" w:fill="FFFFFF"/>
        </w:rPr>
        <w:t>A,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F927F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ADRC and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RAP), </w:t>
      </w:r>
      <w:r w:rsidR="00F927FC">
        <w:rPr>
          <w:rFonts w:ascii="Times New Roman" w:hAnsi="Times New Roman" w:cs="Times New Roman"/>
          <w:sz w:val="24"/>
          <w:szCs w:val="24"/>
          <w:shd w:val="clear" w:color="auto" w:fill="FFFFFF"/>
        </w:rPr>
        <w:t>diagnostic group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r w:rsidR="00F927F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D</w:t>
      </w:r>
      <w:r w:rsidR="00F927FC">
        <w:rPr>
          <w:rFonts w:ascii="Times New Roman" w:hAnsi="Times New Roman" w:cs="Times New Roman"/>
          <w:sz w:val="24"/>
          <w:szCs w:val="24"/>
          <w:shd w:val="clear" w:color="auto" w:fill="FFFFFF"/>
        </w:rPr>
        <w:t>, MCI,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r </w:t>
      </w:r>
      <w:r w:rsidR="00F927FC">
        <w:rPr>
          <w:rFonts w:ascii="Times New Roman" w:hAnsi="Times New Roman" w:cs="Times New Roman"/>
          <w:sz w:val="24"/>
          <w:szCs w:val="24"/>
        </w:rPr>
        <w:t>CU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), sex</w:t>
      </w:r>
      <w:r w:rsidR="00F927F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C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and self-reported ancestry </w:t>
      </w:r>
      <w:r w:rsidR="00F927FC">
        <w:rPr>
          <w:rFonts w:ascii="Times New Roman" w:hAnsi="Times New Roman" w:cs="Times New Roman"/>
          <w:sz w:val="24"/>
          <w:szCs w:val="24"/>
          <w:shd w:val="clear" w:color="auto" w:fill="FFFFFF"/>
        </w:rPr>
        <w:t>(D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 Lack of clustering for data cohort indicates the absence of batch effects. The lack of clustering for diagnostic status, sex, and self-reported ancestry indicates that PCs alone do not capture variability due to diagnostic status, sex, or ancestry.</w:t>
      </w:r>
    </w:p>
    <w:sectPr w:rsidR="00390190" w:rsidRPr="005B00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0D2"/>
    <w:rsid w:val="000A5564"/>
    <w:rsid w:val="000E418A"/>
    <w:rsid w:val="00160BD0"/>
    <w:rsid w:val="002A3DBB"/>
    <w:rsid w:val="002B78F8"/>
    <w:rsid w:val="002E6EA9"/>
    <w:rsid w:val="003020C9"/>
    <w:rsid w:val="00390190"/>
    <w:rsid w:val="003B66FF"/>
    <w:rsid w:val="00470029"/>
    <w:rsid w:val="004B4931"/>
    <w:rsid w:val="004B5906"/>
    <w:rsid w:val="005B00D2"/>
    <w:rsid w:val="006436D1"/>
    <w:rsid w:val="006A6F00"/>
    <w:rsid w:val="006B1E07"/>
    <w:rsid w:val="006C5FBA"/>
    <w:rsid w:val="006D6D94"/>
    <w:rsid w:val="0093019A"/>
    <w:rsid w:val="00BC18ED"/>
    <w:rsid w:val="00C1430B"/>
    <w:rsid w:val="00D3049D"/>
    <w:rsid w:val="00E10959"/>
    <w:rsid w:val="00E57282"/>
    <w:rsid w:val="00EF0130"/>
    <w:rsid w:val="00F927FC"/>
    <w:rsid w:val="00FA4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51FB0"/>
  <w15:chartTrackingRefBased/>
  <w15:docId w15:val="{28696049-75A8-1846-B964-E777CC8C7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0D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D S ALISCH</dc:creator>
  <cp:keywords/>
  <dc:description/>
  <cp:lastModifiedBy>REID S ALISCH</cp:lastModifiedBy>
  <cp:revision>2</cp:revision>
  <dcterms:created xsi:type="dcterms:W3CDTF">2024-03-14T13:57:00Z</dcterms:created>
  <dcterms:modified xsi:type="dcterms:W3CDTF">2024-03-14T13:57:00Z</dcterms:modified>
</cp:coreProperties>
</file>